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98BB4" w14:textId="77777777" w:rsidR="00C504A4" w:rsidRPr="00731573" w:rsidRDefault="006339CB" w:rsidP="00C504A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</w:t>
      </w:r>
      <w:r w:rsidR="00C504A4" w:rsidRPr="0093046F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code S1</w:t>
      </w:r>
      <w:r w:rsidR="00731573">
        <w:rPr>
          <w:rFonts w:ascii="Arial" w:hAnsi="Arial" w:cs="Arial"/>
          <w:b/>
          <w:sz w:val="24"/>
        </w:rPr>
        <w:t xml:space="preserve">. </w:t>
      </w:r>
      <w:r w:rsidRPr="00731573">
        <w:rPr>
          <w:rFonts w:ascii="Arial" w:hAnsi="Arial" w:cs="Arial"/>
          <w:b/>
          <w:sz w:val="24"/>
        </w:rPr>
        <w:t>Model code f</w:t>
      </w:r>
      <w:r w:rsidR="00C504A4" w:rsidRPr="00731573">
        <w:rPr>
          <w:rFonts w:ascii="Arial" w:hAnsi="Arial" w:cs="Arial"/>
          <w:b/>
          <w:sz w:val="24"/>
        </w:rPr>
        <w:t xml:space="preserve">or use </w:t>
      </w:r>
      <w:r w:rsidRPr="00731573">
        <w:rPr>
          <w:rFonts w:ascii="Arial" w:hAnsi="Arial" w:cs="Arial"/>
          <w:b/>
          <w:sz w:val="24"/>
        </w:rPr>
        <w:t xml:space="preserve">with corresponding simulated dataset </w:t>
      </w:r>
      <w:r w:rsidR="00C504A4" w:rsidRPr="00731573">
        <w:rPr>
          <w:rFonts w:ascii="Arial" w:hAnsi="Arial" w:cs="Arial"/>
          <w:b/>
          <w:sz w:val="24"/>
        </w:rPr>
        <w:t>in NONMEM</w:t>
      </w:r>
    </w:p>
    <w:p w14:paraId="1C7150E2" w14:textId="77777777" w:rsidR="00C504A4" w:rsidRDefault="00C504A4" w:rsidP="00C504A4">
      <w:pPr>
        <w:rPr>
          <w:rFonts w:ascii="Arial" w:hAnsi="Arial" w:cs="Arial"/>
        </w:rPr>
      </w:pPr>
    </w:p>
    <w:p w14:paraId="4238B56F" w14:textId="77777777" w:rsidR="00C504A4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$PROBLEM    MC38 </w:t>
      </w:r>
      <w:r>
        <w:rPr>
          <w:rFonts w:ascii="Arial" w:hAnsi="Arial" w:cs="Arial"/>
        </w:rPr>
        <w:t>RT/</w:t>
      </w:r>
      <w:proofErr w:type="spellStart"/>
      <w:r>
        <w:rPr>
          <w:rFonts w:ascii="Arial" w:hAnsi="Arial" w:cs="Arial"/>
        </w:rPr>
        <w:t>DDRi</w:t>
      </w:r>
      <w:proofErr w:type="spellEnd"/>
      <w:r>
        <w:rPr>
          <w:rFonts w:ascii="Arial" w:hAnsi="Arial" w:cs="Arial"/>
        </w:rPr>
        <w:t>/ICI MODEL</w:t>
      </w:r>
    </w:p>
    <w:p w14:paraId="14953A2B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$INPUT      ID TIME </w:t>
      </w:r>
      <w:r w:rsidR="00665105" w:rsidRPr="008F5820">
        <w:rPr>
          <w:rFonts w:ascii="Arial" w:hAnsi="Arial" w:cs="Arial"/>
        </w:rPr>
        <w:t xml:space="preserve">TRT </w:t>
      </w:r>
      <w:r w:rsidRPr="008F5820">
        <w:rPr>
          <w:rFonts w:ascii="Arial" w:hAnsi="Arial" w:cs="Arial"/>
        </w:rPr>
        <w:t>DV STUDY</w:t>
      </w:r>
    </w:p>
    <w:p w14:paraId="3BE54B1A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SUBROUTINE ADVAN13 TRANS1 TOL=6</w:t>
      </w:r>
    </w:p>
    <w:p w14:paraId="667F0939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MODEL      NCOMPARTMENTS=4</w:t>
      </w:r>
    </w:p>
    <w:p w14:paraId="3291B550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 xml:space="preserve">$DATA      </w:t>
      </w:r>
      <w:r w:rsidR="00665105" w:rsidRPr="00361737">
        <w:rPr>
          <w:rFonts w:ascii="Arial" w:hAnsi="Arial" w:cs="Arial"/>
          <w:lang w:val="pt-BR"/>
        </w:rPr>
        <w:t>2531_3_supp_111431_rxh2m5</w:t>
      </w:r>
      <w:r w:rsidRPr="00361737">
        <w:rPr>
          <w:rFonts w:ascii="Arial" w:hAnsi="Arial" w:cs="Arial"/>
          <w:lang w:val="pt-BR"/>
        </w:rPr>
        <w:t>.</w:t>
      </w:r>
      <w:r w:rsidR="00665105" w:rsidRPr="00361737">
        <w:rPr>
          <w:rFonts w:ascii="Arial" w:hAnsi="Arial" w:cs="Arial"/>
          <w:lang w:val="pt-BR"/>
        </w:rPr>
        <w:t>csv</w:t>
      </w:r>
    </w:p>
    <w:p w14:paraId="1AE57D3B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$PK</w:t>
      </w:r>
    </w:p>
    <w:p w14:paraId="7101F8A1" w14:textId="77777777" w:rsidR="00C504A4" w:rsidRPr="00361737" w:rsidRDefault="00C504A4" w:rsidP="00C504A4">
      <w:pPr>
        <w:rPr>
          <w:rFonts w:ascii="Arial" w:hAnsi="Arial" w:cs="Arial"/>
          <w:lang w:val="pt-BR"/>
        </w:rPr>
      </w:pPr>
    </w:p>
    <w:p w14:paraId="73AC1B2B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Q0 = THETA(1)*EXP(ETA(1))</w:t>
      </w:r>
    </w:p>
    <w:p w14:paraId="2C9B2301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LAMBDA = THETA(2)*EXP(ETA(2))</w:t>
      </w:r>
    </w:p>
    <w:p w14:paraId="569AA3DF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ALPHA = THETA(3)</w:t>
      </w:r>
    </w:p>
    <w:p w14:paraId="058D78EF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BETA = THETA(4)*EXP(ETA(3))</w:t>
      </w:r>
    </w:p>
    <w:p w14:paraId="1F6510EA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GAMMA = THETA(5)</w:t>
      </w:r>
    </w:p>
    <w:p w14:paraId="03469B4E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DELTA = THETA(6)</w:t>
      </w:r>
    </w:p>
    <w:p w14:paraId="46C0BEF3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ZETA = THETA(7)</w:t>
      </w:r>
    </w:p>
    <w:p w14:paraId="6B6A5249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;Model parameters</w:t>
      </w:r>
      <w:r w:rsidRPr="00361737">
        <w:rPr>
          <w:rFonts w:ascii="Arial" w:hAnsi="Arial" w:cs="Arial"/>
          <w:lang w:val="pt-BR"/>
        </w:rPr>
        <w:tab/>
      </w:r>
    </w:p>
    <w:p w14:paraId="68E39B79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KDTL = 0.027*24</w:t>
      </w:r>
    </w:p>
    <w:p w14:paraId="7ED072F4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KDL = 0.027*24</w:t>
      </w:r>
    </w:p>
    <w:p w14:paraId="1DD70077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KDLCD8 = 0.38*24</w:t>
      </w:r>
    </w:p>
    <w:p w14:paraId="5C399897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r w:rsidRPr="00361737">
        <w:rPr>
          <w:rFonts w:ascii="Arial" w:hAnsi="Arial" w:cs="Arial"/>
          <w:lang w:val="pt-BR"/>
        </w:rPr>
        <w:t>KCD8lt = 0.06</w:t>
      </w:r>
    </w:p>
    <w:p w14:paraId="289FBE03" w14:textId="77777777" w:rsidR="00C504A4" w:rsidRPr="00361737" w:rsidRDefault="00C504A4" w:rsidP="00C504A4">
      <w:pPr>
        <w:rPr>
          <w:rFonts w:ascii="Arial" w:hAnsi="Arial" w:cs="Arial"/>
          <w:lang w:val="pt-BR"/>
        </w:rPr>
      </w:pPr>
    </w:p>
    <w:p w14:paraId="134934D0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;tumour ics</w:t>
      </w:r>
    </w:p>
    <w:p w14:paraId="7A7BBA1E" w14:textId="77777777" w:rsidR="00C504A4" w:rsidRPr="00361737" w:rsidRDefault="00C504A4" w:rsidP="00C504A4">
      <w:pPr>
        <w:rPr>
          <w:rFonts w:ascii="Arial" w:hAnsi="Arial" w:cs="Arial"/>
          <w:lang w:val="fr-FR"/>
        </w:rPr>
      </w:pPr>
    </w:p>
    <w:p w14:paraId="77A017B1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A_0(1) = 2.4</w:t>
      </w:r>
    </w:p>
    <w:p w14:paraId="53B9D8CF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A_0(2) = Q0</w:t>
      </w:r>
    </w:p>
    <w:p w14:paraId="1BBF729D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;A(t) ics</w:t>
      </w:r>
    </w:p>
    <w:p w14:paraId="1A9CBCB7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A_0(3) = 0</w:t>
      </w:r>
    </w:p>
    <w:p w14:paraId="0A007D7E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;T(t) ics</w:t>
      </w:r>
    </w:p>
    <w:p w14:paraId="4FDB096A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;A_0(4) = 0</w:t>
      </w:r>
    </w:p>
    <w:p w14:paraId="2104FBA8" w14:textId="77777777" w:rsidR="00C504A4" w:rsidRPr="00361737" w:rsidRDefault="00C504A4" w:rsidP="00C504A4">
      <w:pPr>
        <w:rPr>
          <w:rFonts w:ascii="Arial" w:hAnsi="Arial" w:cs="Arial"/>
          <w:lang w:val="fr-FR"/>
        </w:rPr>
      </w:pPr>
    </w:p>
    <w:p w14:paraId="57370ED5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lastRenderedPageBreak/>
        <w:t>$DES</w:t>
      </w:r>
    </w:p>
    <w:p w14:paraId="7640E10F" w14:textId="77777777" w:rsidR="00C504A4" w:rsidRPr="00361737" w:rsidRDefault="00C504A4" w:rsidP="00C504A4">
      <w:pPr>
        <w:rPr>
          <w:rFonts w:ascii="Arial" w:hAnsi="Arial" w:cs="Arial"/>
          <w:lang w:val="fr-FR"/>
        </w:rPr>
      </w:pPr>
    </w:p>
    <w:p w14:paraId="3206FAEE" w14:textId="77777777" w:rsidR="00C504A4" w:rsidRPr="00361737" w:rsidRDefault="00C504A4" w:rsidP="00C504A4">
      <w:pPr>
        <w:rPr>
          <w:rFonts w:ascii="Arial" w:hAnsi="Arial" w:cs="Arial"/>
          <w:lang w:val="fr-FR"/>
        </w:rPr>
      </w:pPr>
      <w:r w:rsidRPr="00361737">
        <w:rPr>
          <w:rFonts w:ascii="Arial" w:hAnsi="Arial" w:cs="Arial"/>
          <w:lang w:val="fr-FR"/>
        </w:rPr>
        <w:t>HEAV1 = 0</w:t>
      </w:r>
    </w:p>
    <w:p w14:paraId="50D54750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RT1 = 0</w:t>
      </w:r>
    </w:p>
    <w:p w14:paraId="211DB383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RT2 = 0</w:t>
      </w:r>
    </w:p>
    <w:p w14:paraId="0B7C6E34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PARP = 0</w:t>
      </w:r>
    </w:p>
    <w:p w14:paraId="3F9C6A8D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ATM1 = 0</w:t>
      </w:r>
    </w:p>
    <w:p w14:paraId="6EB07CC2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O1 = 0</w:t>
      </w:r>
    </w:p>
    <w:p w14:paraId="03AF2101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ATM2 = 0</w:t>
      </w:r>
    </w:p>
    <w:p w14:paraId="7091E705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O2 = 0</w:t>
      </w:r>
    </w:p>
    <w:p w14:paraId="2858ABD8" w14:textId="77777777" w:rsidR="00C504A4" w:rsidRPr="008F5820" w:rsidRDefault="00C504A4" w:rsidP="00C504A4">
      <w:pPr>
        <w:rPr>
          <w:rFonts w:ascii="Arial" w:hAnsi="Arial" w:cs="Arial"/>
        </w:rPr>
      </w:pPr>
    </w:p>
    <w:p w14:paraId="6CC54F37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F (TIME.LT.4) HEAV1 = 1</w:t>
      </w:r>
    </w:p>
    <w:p w14:paraId="687CD156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F (TIME.LT.1.1) HEAV2 = 1</w:t>
      </w:r>
    </w:p>
    <w:p w14:paraId="1777C0DD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IF (TRT.GT.1) RT1 = </w:t>
      </w:r>
      <w:proofErr w:type="gramStart"/>
      <w:r w:rsidRPr="008F5820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;All</w:t>
      </w:r>
      <w:proofErr w:type="gramEnd"/>
      <w:r>
        <w:rPr>
          <w:rFonts w:ascii="Arial" w:hAnsi="Arial" w:cs="Arial"/>
        </w:rPr>
        <w:t xml:space="preserve"> cohorts given RT </w:t>
      </w:r>
    </w:p>
    <w:p w14:paraId="682E91FC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F (</w:t>
      </w:r>
      <w:proofErr w:type="gramStart"/>
      <w:r w:rsidRPr="008F5820">
        <w:rPr>
          <w:rFonts w:ascii="Arial" w:hAnsi="Arial" w:cs="Arial"/>
        </w:rPr>
        <w:t>TRT.EQ.3.OR.TRT.EQ.</w:t>
      </w:r>
      <w:proofErr w:type="gramEnd"/>
      <w:r w:rsidRPr="008F5820">
        <w:rPr>
          <w:rFonts w:ascii="Arial" w:hAnsi="Arial" w:cs="Arial"/>
        </w:rPr>
        <w:t>6) PARP = 1</w:t>
      </w:r>
      <w:r>
        <w:rPr>
          <w:rFonts w:ascii="Arial" w:hAnsi="Arial" w:cs="Arial"/>
        </w:rPr>
        <w:t xml:space="preserve"> ; RT/</w:t>
      </w:r>
      <w:proofErr w:type="spellStart"/>
      <w:r>
        <w:rPr>
          <w:rFonts w:ascii="Arial" w:hAnsi="Arial" w:cs="Arial"/>
        </w:rPr>
        <w:t>PARPi</w:t>
      </w:r>
      <w:proofErr w:type="spellEnd"/>
      <w:r>
        <w:rPr>
          <w:rFonts w:ascii="Arial" w:hAnsi="Arial" w:cs="Arial"/>
        </w:rPr>
        <w:t xml:space="preserve"> and RT/</w:t>
      </w:r>
      <w:proofErr w:type="spellStart"/>
      <w:r>
        <w:rPr>
          <w:rFonts w:ascii="Arial" w:hAnsi="Arial" w:cs="Arial"/>
        </w:rPr>
        <w:t>PARPi</w:t>
      </w:r>
      <w:proofErr w:type="spellEnd"/>
      <w:r>
        <w:rPr>
          <w:rFonts w:ascii="Arial" w:hAnsi="Arial" w:cs="Arial"/>
        </w:rPr>
        <w:t>/ICI cohorts respectively</w:t>
      </w:r>
    </w:p>
    <w:p w14:paraId="5DA3571F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F (</w:t>
      </w:r>
      <w:proofErr w:type="gramStart"/>
      <w:r w:rsidRPr="008F5820">
        <w:rPr>
          <w:rFonts w:ascii="Arial" w:hAnsi="Arial" w:cs="Arial"/>
        </w:rPr>
        <w:t>TRT.EQ.4.5.OR.TRT.EQ.</w:t>
      </w:r>
      <w:proofErr w:type="gramEnd"/>
      <w:r w:rsidRPr="008F5820">
        <w:rPr>
          <w:rFonts w:ascii="Arial" w:hAnsi="Arial" w:cs="Arial"/>
        </w:rPr>
        <w:t>7) ATM1 = 1</w:t>
      </w:r>
      <w:r>
        <w:rPr>
          <w:rFonts w:ascii="Arial" w:hAnsi="Arial" w:cs="Arial"/>
        </w:rPr>
        <w:t xml:space="preserve"> ; RT/</w:t>
      </w:r>
      <w:proofErr w:type="spellStart"/>
      <w:r>
        <w:rPr>
          <w:rFonts w:ascii="Arial" w:hAnsi="Arial" w:cs="Arial"/>
        </w:rPr>
        <w:t>ATMi</w:t>
      </w:r>
      <w:proofErr w:type="spellEnd"/>
      <w:r>
        <w:rPr>
          <w:rFonts w:ascii="Arial" w:hAnsi="Arial" w:cs="Arial"/>
        </w:rPr>
        <w:t xml:space="preserve"> and RT/</w:t>
      </w:r>
      <w:proofErr w:type="spellStart"/>
      <w:r>
        <w:rPr>
          <w:rFonts w:ascii="Arial" w:hAnsi="Arial" w:cs="Arial"/>
        </w:rPr>
        <w:t>ATMi</w:t>
      </w:r>
      <w:proofErr w:type="spellEnd"/>
      <w:r>
        <w:rPr>
          <w:rFonts w:ascii="Arial" w:hAnsi="Arial" w:cs="Arial"/>
        </w:rPr>
        <w:t>/ICI cohorts respectively</w:t>
      </w:r>
    </w:p>
    <w:p w14:paraId="5E5233A6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IF (</w:t>
      </w:r>
      <w:proofErr w:type="gramStart"/>
      <w:r w:rsidRPr="008F5820">
        <w:rPr>
          <w:rFonts w:ascii="Arial" w:hAnsi="Arial" w:cs="Arial"/>
        </w:rPr>
        <w:t>TRT.EQ.5.5.OR.TRT.EQ.6.OR.TRT.EQ.</w:t>
      </w:r>
      <w:proofErr w:type="gramEnd"/>
      <w:r w:rsidRPr="008F5820">
        <w:rPr>
          <w:rFonts w:ascii="Arial" w:hAnsi="Arial" w:cs="Arial"/>
        </w:rPr>
        <w:t>7) IO1 = 1</w:t>
      </w:r>
      <w:r>
        <w:rPr>
          <w:rFonts w:ascii="Arial" w:hAnsi="Arial" w:cs="Arial"/>
        </w:rPr>
        <w:t xml:space="preserve"> RT/ICI and </w:t>
      </w:r>
      <w:proofErr w:type="spellStart"/>
      <w:r>
        <w:rPr>
          <w:rFonts w:ascii="Arial" w:hAnsi="Arial" w:cs="Arial"/>
        </w:rPr>
        <w:t>Tritherapy</w:t>
      </w:r>
      <w:proofErr w:type="spellEnd"/>
      <w:r>
        <w:rPr>
          <w:rFonts w:ascii="Arial" w:hAnsi="Arial" w:cs="Arial"/>
        </w:rPr>
        <w:t xml:space="preserve"> cohorts.  </w:t>
      </w:r>
    </w:p>
    <w:p w14:paraId="12945D05" w14:textId="77777777" w:rsidR="00C504A4" w:rsidRPr="008F5820" w:rsidRDefault="00C504A4" w:rsidP="00C504A4">
      <w:pPr>
        <w:rPr>
          <w:rFonts w:ascii="Arial" w:hAnsi="Arial" w:cs="Arial"/>
        </w:rPr>
      </w:pPr>
    </w:p>
    <w:p w14:paraId="60C14A01" w14:textId="77777777" w:rsidR="00C504A4" w:rsidRPr="008F5820" w:rsidRDefault="00C504A4" w:rsidP="00C504A4">
      <w:pPr>
        <w:rPr>
          <w:rFonts w:ascii="Arial" w:hAnsi="Arial" w:cs="Arial"/>
        </w:rPr>
      </w:pPr>
    </w:p>
    <w:p w14:paraId="7240E340" w14:textId="77777777" w:rsidR="00C504A4" w:rsidRPr="008F5820" w:rsidRDefault="00C504A4" w:rsidP="00C504A4">
      <w:pPr>
        <w:rPr>
          <w:rFonts w:ascii="Arial" w:hAnsi="Arial" w:cs="Arial"/>
        </w:rPr>
      </w:pPr>
      <w:proofErr w:type="gramStart"/>
      <w:r w:rsidRPr="008F5820">
        <w:rPr>
          <w:rFonts w:ascii="Arial" w:hAnsi="Arial" w:cs="Arial"/>
        </w:rPr>
        <w:t>;tumour</w:t>
      </w:r>
      <w:proofErr w:type="gramEnd"/>
      <w:r w:rsidRPr="008F5820">
        <w:rPr>
          <w:rFonts w:ascii="Arial" w:hAnsi="Arial" w:cs="Arial"/>
        </w:rPr>
        <w:t xml:space="preserve"> compartments</w:t>
      </w:r>
    </w:p>
    <w:p w14:paraId="3E5AF4C1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FQ = </w:t>
      </w:r>
      <w:proofErr w:type="gramStart"/>
      <w:r w:rsidRPr="008F5820">
        <w:rPr>
          <w:rFonts w:ascii="Arial" w:hAnsi="Arial" w:cs="Arial"/>
        </w:rPr>
        <w:t>A(</w:t>
      </w:r>
      <w:proofErr w:type="gramEnd"/>
      <w:r w:rsidRPr="008F5820">
        <w:rPr>
          <w:rFonts w:ascii="Arial" w:hAnsi="Arial" w:cs="Arial"/>
        </w:rPr>
        <w:t>2)/(0.1 + A(2))</w:t>
      </w:r>
    </w:p>
    <w:p w14:paraId="426C562C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proofErr w:type="gramStart"/>
      <w:r w:rsidRPr="00361737">
        <w:rPr>
          <w:rFonts w:ascii="Arial" w:hAnsi="Arial" w:cs="Arial"/>
          <w:lang w:val="pt-BR"/>
        </w:rPr>
        <w:t>DADT(</w:t>
      </w:r>
      <w:proofErr w:type="gramEnd"/>
      <w:r w:rsidRPr="00361737">
        <w:rPr>
          <w:rFonts w:ascii="Arial" w:hAnsi="Arial" w:cs="Arial"/>
          <w:lang w:val="pt-BR"/>
        </w:rPr>
        <w:t>1) = (LAMBDA)*A(1)*(1 - A(1)/(2.4)) + 0.001*A(4)*A(1)*FQ - 0.001*A(4)*A(1)</w:t>
      </w:r>
    </w:p>
    <w:p w14:paraId="5132A974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proofErr w:type="gramStart"/>
      <w:r w:rsidRPr="00361737">
        <w:rPr>
          <w:rFonts w:ascii="Arial" w:hAnsi="Arial" w:cs="Arial"/>
          <w:lang w:val="pt-BR"/>
        </w:rPr>
        <w:t>DADT(</w:t>
      </w:r>
      <w:proofErr w:type="gramEnd"/>
      <w:r w:rsidRPr="00361737">
        <w:rPr>
          <w:rFonts w:ascii="Arial" w:hAnsi="Arial" w:cs="Arial"/>
          <w:lang w:val="pt-BR"/>
        </w:rPr>
        <w:t>2) = ((LAMBDA)*A(1)**2)/(2.4) - 0.001*A(4)*A(1)*FQ</w:t>
      </w:r>
    </w:p>
    <w:p w14:paraId="1F9BAE52" w14:textId="77777777" w:rsidR="00C504A4" w:rsidRPr="008F5820" w:rsidRDefault="00C504A4" w:rsidP="00C504A4">
      <w:pPr>
        <w:rPr>
          <w:rFonts w:ascii="Arial" w:hAnsi="Arial" w:cs="Arial"/>
        </w:rPr>
      </w:pPr>
      <w:proofErr w:type="gramStart"/>
      <w:r w:rsidRPr="008F5820">
        <w:rPr>
          <w:rFonts w:ascii="Arial" w:hAnsi="Arial" w:cs="Arial"/>
        </w:rPr>
        <w:t>;dendritic</w:t>
      </w:r>
      <w:proofErr w:type="gramEnd"/>
      <w:r w:rsidRPr="008F5820">
        <w:rPr>
          <w:rFonts w:ascii="Arial" w:hAnsi="Arial" w:cs="Arial"/>
        </w:rPr>
        <w:t xml:space="preserve"> cell compartments</w:t>
      </w:r>
    </w:p>
    <w:p w14:paraId="327B37D6" w14:textId="77777777" w:rsidR="00C504A4" w:rsidRPr="008F5820" w:rsidRDefault="00C504A4" w:rsidP="00C504A4">
      <w:pPr>
        <w:rPr>
          <w:rFonts w:ascii="Arial" w:hAnsi="Arial" w:cs="Arial"/>
        </w:rPr>
      </w:pPr>
      <w:proofErr w:type="gramStart"/>
      <w:r w:rsidRPr="008F5820">
        <w:rPr>
          <w:rFonts w:ascii="Arial" w:hAnsi="Arial" w:cs="Arial"/>
        </w:rPr>
        <w:t>DADT(</w:t>
      </w:r>
      <w:proofErr w:type="gramEnd"/>
      <w:r w:rsidRPr="008F5820">
        <w:rPr>
          <w:rFonts w:ascii="Arial" w:hAnsi="Arial" w:cs="Arial"/>
        </w:rPr>
        <w:t>3) = 0.001 + ALPHA*A(1)*(HEAV1*RT1*2) - KDTL*A(3)</w:t>
      </w:r>
    </w:p>
    <w:p w14:paraId="3C19E17D" w14:textId="77777777" w:rsidR="00C504A4" w:rsidRPr="008F5820" w:rsidRDefault="00C504A4" w:rsidP="00C504A4">
      <w:pPr>
        <w:rPr>
          <w:rFonts w:ascii="Arial" w:hAnsi="Arial" w:cs="Arial"/>
        </w:rPr>
      </w:pPr>
    </w:p>
    <w:p w14:paraId="47EC3C98" w14:textId="77777777" w:rsidR="00C504A4" w:rsidRPr="008F5820" w:rsidRDefault="00C504A4" w:rsidP="00C504A4">
      <w:pPr>
        <w:rPr>
          <w:rFonts w:ascii="Arial" w:hAnsi="Arial" w:cs="Arial"/>
        </w:rPr>
      </w:pPr>
      <w:proofErr w:type="gramStart"/>
      <w:r w:rsidRPr="008F5820">
        <w:rPr>
          <w:rFonts w:ascii="Arial" w:hAnsi="Arial" w:cs="Arial"/>
        </w:rPr>
        <w:t>;pdl</w:t>
      </w:r>
      <w:proofErr w:type="gramEnd"/>
      <w:r w:rsidRPr="008F5820">
        <w:rPr>
          <w:rFonts w:ascii="Arial" w:hAnsi="Arial" w:cs="Arial"/>
        </w:rPr>
        <w:t>1 compartment solved</w:t>
      </w:r>
    </w:p>
    <w:p w14:paraId="4CDD784C" w14:textId="77777777" w:rsidR="00C504A4" w:rsidRPr="008F5820" w:rsidRDefault="00C504A4" w:rsidP="00C504A4">
      <w:pPr>
        <w:rPr>
          <w:rFonts w:ascii="Arial" w:hAnsi="Arial" w:cs="Arial"/>
        </w:rPr>
      </w:pPr>
    </w:p>
    <w:p w14:paraId="675CD6B8" w14:textId="77777777" w:rsidR="00C504A4" w:rsidRPr="008F5820" w:rsidRDefault="00C504A4" w:rsidP="00C504A4">
      <w:pPr>
        <w:rPr>
          <w:rFonts w:ascii="Arial" w:hAnsi="Arial" w:cs="Arial"/>
        </w:rPr>
      </w:pPr>
      <w:proofErr w:type="gramStart"/>
      <w:r w:rsidRPr="008F5820">
        <w:rPr>
          <w:rFonts w:ascii="Arial" w:hAnsi="Arial" w:cs="Arial"/>
        </w:rPr>
        <w:t>;cd</w:t>
      </w:r>
      <w:proofErr w:type="gramEnd"/>
      <w:r w:rsidRPr="008F5820">
        <w:rPr>
          <w:rFonts w:ascii="Arial" w:hAnsi="Arial" w:cs="Arial"/>
        </w:rPr>
        <w:t xml:space="preserve">8 cell </w:t>
      </w:r>
      <w:proofErr w:type="spellStart"/>
      <w:r w:rsidRPr="008F5820">
        <w:rPr>
          <w:rFonts w:ascii="Arial" w:hAnsi="Arial" w:cs="Arial"/>
        </w:rPr>
        <w:t>comparmtents</w:t>
      </w:r>
      <w:proofErr w:type="spellEnd"/>
    </w:p>
    <w:p w14:paraId="6FA64C40" w14:textId="77777777" w:rsidR="00C504A4" w:rsidRPr="008F5820" w:rsidRDefault="00C504A4" w:rsidP="00C504A4">
      <w:pPr>
        <w:rPr>
          <w:rFonts w:ascii="Arial" w:hAnsi="Arial" w:cs="Arial"/>
        </w:rPr>
      </w:pPr>
    </w:p>
    <w:p w14:paraId="59C8134F" w14:textId="77777777" w:rsidR="00C504A4" w:rsidRPr="00361737" w:rsidRDefault="00C504A4" w:rsidP="00C504A4">
      <w:pPr>
        <w:rPr>
          <w:rFonts w:ascii="Arial" w:hAnsi="Arial" w:cs="Arial"/>
          <w:lang w:val="pt-BR"/>
        </w:rPr>
      </w:pPr>
      <w:proofErr w:type="gramStart"/>
      <w:r w:rsidRPr="00361737">
        <w:rPr>
          <w:rFonts w:ascii="Arial" w:hAnsi="Arial" w:cs="Arial"/>
          <w:lang w:val="pt-BR"/>
        </w:rPr>
        <w:t>DADT(</w:t>
      </w:r>
      <w:proofErr w:type="gramEnd"/>
      <w:r w:rsidRPr="00361737">
        <w:rPr>
          <w:rFonts w:ascii="Arial" w:hAnsi="Arial" w:cs="Arial"/>
          <w:lang w:val="pt-BR"/>
        </w:rPr>
        <w:t>4) = KDLCD8*A(3) - BETA*A(4)/(1 + GAMMA*PARP + DELTA*ATM1 + ZETA*IO1)</w:t>
      </w:r>
    </w:p>
    <w:p w14:paraId="6B999271" w14:textId="77777777" w:rsidR="00C504A4" w:rsidRPr="00361737" w:rsidRDefault="00C504A4" w:rsidP="00C504A4">
      <w:pPr>
        <w:rPr>
          <w:rFonts w:ascii="Arial" w:hAnsi="Arial" w:cs="Arial"/>
          <w:lang w:val="pt-BR"/>
        </w:rPr>
      </w:pPr>
    </w:p>
    <w:p w14:paraId="7D93E398" w14:textId="77777777" w:rsidR="00C504A4" w:rsidRPr="00361737" w:rsidRDefault="00C504A4" w:rsidP="00C504A4">
      <w:pPr>
        <w:rPr>
          <w:rFonts w:ascii="Arial" w:hAnsi="Arial" w:cs="Arial"/>
          <w:lang w:val="pt-BR"/>
        </w:rPr>
      </w:pPr>
    </w:p>
    <w:p w14:paraId="2D8F49D0" w14:textId="77777777" w:rsidR="00C504A4" w:rsidRPr="00361737" w:rsidRDefault="00C504A4" w:rsidP="00C504A4">
      <w:pPr>
        <w:rPr>
          <w:rFonts w:ascii="Arial" w:hAnsi="Arial" w:cs="Arial"/>
          <w:lang w:val="es-ES"/>
        </w:rPr>
      </w:pPr>
      <w:r w:rsidRPr="00361737">
        <w:rPr>
          <w:rFonts w:ascii="Arial" w:hAnsi="Arial" w:cs="Arial"/>
          <w:lang w:val="es-ES"/>
        </w:rPr>
        <w:t>$ERROR</w:t>
      </w:r>
    </w:p>
    <w:p w14:paraId="6D0F7352" w14:textId="77777777" w:rsidR="00C504A4" w:rsidRPr="00361737" w:rsidRDefault="00C504A4" w:rsidP="00C504A4">
      <w:pPr>
        <w:rPr>
          <w:rFonts w:ascii="Arial" w:hAnsi="Arial" w:cs="Arial"/>
          <w:lang w:val="es-ES"/>
        </w:rPr>
      </w:pPr>
    </w:p>
    <w:p w14:paraId="04C80AED" w14:textId="77777777" w:rsidR="00C504A4" w:rsidRPr="00361737" w:rsidRDefault="00C504A4" w:rsidP="00C504A4">
      <w:pPr>
        <w:rPr>
          <w:rFonts w:ascii="Arial" w:hAnsi="Arial" w:cs="Arial"/>
          <w:lang w:val="es-ES"/>
        </w:rPr>
      </w:pPr>
      <w:r w:rsidRPr="00361737">
        <w:rPr>
          <w:rFonts w:ascii="Arial" w:hAnsi="Arial" w:cs="Arial"/>
          <w:lang w:val="es-ES"/>
        </w:rPr>
        <w:t>Y = (A(1) + A(2)) + EPS(1)</w:t>
      </w:r>
    </w:p>
    <w:p w14:paraId="0957DC93" w14:textId="77777777" w:rsidR="00C504A4" w:rsidRPr="00361737" w:rsidRDefault="00C504A4" w:rsidP="00C504A4">
      <w:pPr>
        <w:rPr>
          <w:rFonts w:ascii="Arial" w:hAnsi="Arial" w:cs="Arial"/>
          <w:lang w:val="es-ES"/>
        </w:rPr>
      </w:pPr>
    </w:p>
    <w:p w14:paraId="0AB5A8E8" w14:textId="77777777" w:rsidR="00C504A4" w:rsidRPr="008F5820" w:rsidRDefault="00C504A4" w:rsidP="00C504A4">
      <w:pPr>
        <w:rPr>
          <w:rFonts w:ascii="Arial" w:hAnsi="Arial" w:cs="Arial"/>
        </w:rPr>
      </w:pPr>
      <w:proofErr w:type="gramStart"/>
      <w:r w:rsidRPr="008F5820">
        <w:rPr>
          <w:rFonts w:ascii="Arial" w:hAnsi="Arial" w:cs="Arial"/>
        </w:rPr>
        <w:t>;estimation</w:t>
      </w:r>
      <w:proofErr w:type="gramEnd"/>
      <w:r w:rsidRPr="008F5820">
        <w:rPr>
          <w:rFonts w:ascii="Arial" w:hAnsi="Arial" w:cs="Arial"/>
        </w:rPr>
        <w:t xml:space="preserve"> based theta initial values</w:t>
      </w:r>
    </w:p>
    <w:p w14:paraId="761D73EA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</w:t>
      </w:r>
      <w:proofErr w:type="gramStart"/>
      <w:r w:rsidRPr="008F5820">
        <w:rPr>
          <w:rFonts w:ascii="Arial" w:hAnsi="Arial" w:cs="Arial"/>
        </w:rPr>
        <w:t>THETA  (</w:t>
      </w:r>
      <w:proofErr w:type="gramEnd"/>
      <w:r w:rsidRPr="008F5820">
        <w:rPr>
          <w:rFonts w:ascii="Arial" w:hAnsi="Arial" w:cs="Arial"/>
        </w:rPr>
        <w:t>0,5,10)</w:t>
      </w:r>
    </w:p>
    <w:p w14:paraId="62F4DB95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(0,0.19)</w:t>
      </w:r>
    </w:p>
    <w:p w14:paraId="6698BB78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(0,3,5)</w:t>
      </w:r>
    </w:p>
    <w:p w14:paraId="0C5CCA5B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(0,0.16)</w:t>
      </w:r>
    </w:p>
    <w:p w14:paraId="5ECBBDC7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(0,1,100)</w:t>
      </w:r>
    </w:p>
    <w:p w14:paraId="493C6863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(0,1,100)</w:t>
      </w:r>
    </w:p>
    <w:p w14:paraId="2D7D89CA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(0,1,100)</w:t>
      </w:r>
    </w:p>
    <w:p w14:paraId="441BCC78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</w:t>
      </w:r>
      <w:proofErr w:type="gramStart"/>
      <w:r w:rsidRPr="008F5820">
        <w:rPr>
          <w:rFonts w:ascii="Arial" w:hAnsi="Arial" w:cs="Arial"/>
        </w:rPr>
        <w:t>OMEGA  BLOCK</w:t>
      </w:r>
      <w:proofErr w:type="gramEnd"/>
      <w:r w:rsidRPr="008F5820">
        <w:rPr>
          <w:rFonts w:ascii="Arial" w:hAnsi="Arial" w:cs="Arial"/>
        </w:rPr>
        <w:t>(3)</w:t>
      </w:r>
    </w:p>
    <w:p w14:paraId="797FF95F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0.0475</w:t>
      </w:r>
    </w:p>
    <w:p w14:paraId="3D8EB34A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-0.0184 0.0547</w:t>
      </w:r>
    </w:p>
    <w:p w14:paraId="2680E870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 xml:space="preserve"> 0.01 -0.01 2</w:t>
      </w:r>
    </w:p>
    <w:p w14:paraId="3A61E043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</w:t>
      </w:r>
      <w:proofErr w:type="gramStart"/>
      <w:r w:rsidRPr="008F5820">
        <w:rPr>
          <w:rFonts w:ascii="Arial" w:hAnsi="Arial" w:cs="Arial"/>
        </w:rPr>
        <w:t>SIGMA  0.6</w:t>
      </w:r>
      <w:proofErr w:type="gramEnd"/>
    </w:p>
    <w:p w14:paraId="57E5406E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ESTIMATION METHOD=1 PRINT=100 MAXEVAL=9999</w:t>
      </w:r>
    </w:p>
    <w:p w14:paraId="10E5B0DA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ESTIMATION METHOD=SAEM NITER=500 AUTO=1 PRINT=50</w:t>
      </w:r>
    </w:p>
    <w:p w14:paraId="56BE5C75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ESTIMATION METHOD=IMP EONLY=1 PRINT=1 NITER=5 ISAMPLE=1000 MAPITER=0</w:t>
      </w:r>
    </w:p>
    <w:p w14:paraId="5FEDD65C" w14:textId="77777777" w:rsidR="00C504A4" w:rsidRPr="008F5820" w:rsidRDefault="00C504A4" w:rsidP="00C504A4">
      <w:pPr>
        <w:rPr>
          <w:rFonts w:ascii="Arial" w:hAnsi="Arial" w:cs="Arial"/>
        </w:rPr>
      </w:pPr>
      <w:r w:rsidRPr="008F5820">
        <w:rPr>
          <w:rFonts w:ascii="Arial" w:hAnsi="Arial" w:cs="Arial"/>
        </w:rPr>
        <w:t>$COVARIANCE SLOW</w:t>
      </w:r>
    </w:p>
    <w:p w14:paraId="424569CE" w14:textId="77777777" w:rsidR="00C504A4" w:rsidRDefault="00C504A4" w:rsidP="00C504A4"/>
    <w:p w14:paraId="7BF8CA44" w14:textId="77777777" w:rsidR="006B38EB" w:rsidRDefault="006B38EB"/>
    <w:sectPr w:rsidR="006B3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4A4"/>
    <w:rsid w:val="00361737"/>
    <w:rsid w:val="006339CB"/>
    <w:rsid w:val="00665105"/>
    <w:rsid w:val="006B38EB"/>
    <w:rsid w:val="00703B9C"/>
    <w:rsid w:val="00731573"/>
    <w:rsid w:val="00AA33BB"/>
    <w:rsid w:val="00C30EDF"/>
    <w:rsid w:val="00C504A4"/>
    <w:rsid w:val="00D6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9311A"/>
  <w15:chartTrackingRefBased/>
  <w15:docId w15:val="{D73E60A8-0EE4-4F41-BD55-6071570E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538</Characters>
  <Application>Microsoft Office Word</Application>
  <DocSecurity>0</DocSecurity>
  <Lines>3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dson</dc:creator>
  <cp:keywords/>
  <dc:description/>
  <cp:lastModifiedBy>Alethea Gerding</cp:lastModifiedBy>
  <cp:revision>2</cp:revision>
  <dcterms:created xsi:type="dcterms:W3CDTF">2023-08-03T20:00:00Z</dcterms:created>
  <dcterms:modified xsi:type="dcterms:W3CDTF">2023-08-03T20:00:00Z</dcterms:modified>
</cp:coreProperties>
</file>